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689"/>
        <w:tblW w:w="5175" w:type="pct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51"/>
        <w:gridCol w:w="1829"/>
        <w:gridCol w:w="1828"/>
        <w:gridCol w:w="1463"/>
        <w:gridCol w:w="1249"/>
        <w:gridCol w:w="2042"/>
        <w:gridCol w:w="1740"/>
        <w:gridCol w:w="1460"/>
      </w:tblGrid>
      <w:tr w:rsidR="00B975AC" w:rsidRPr="00B56CA2" w14:paraId="3ED0029A" w14:textId="77777777" w:rsidTr="00B975AC">
        <w:trPr>
          <w:trHeight w:val="72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D2FD375" w14:textId="77777777" w:rsidR="00B975AC" w:rsidRDefault="00B975AC" w:rsidP="00B975AC">
            <w:pPr>
              <w:pStyle w:val="Caption"/>
            </w:pPr>
            <w:r>
              <w:t xml:space="preserve">Supplementary Table </w:t>
            </w:r>
            <w:r w:rsidR="005A0F7F">
              <w:fldChar w:fldCharType="begin"/>
            </w:r>
            <w:r w:rsidR="005A0F7F">
              <w:instrText xml:space="preserve"> SEQ Supplemetary_Table \* ARABIC </w:instrText>
            </w:r>
            <w:r w:rsidR="005A0F7F">
              <w:fldChar w:fldCharType="separate"/>
            </w:r>
            <w:r>
              <w:rPr>
                <w:noProof/>
              </w:rPr>
              <w:t>1</w:t>
            </w:r>
            <w:r w:rsidR="005A0F7F">
              <w:rPr>
                <w:noProof/>
              </w:rPr>
              <w:fldChar w:fldCharType="end"/>
            </w:r>
            <w:r>
              <w:t xml:space="preserve">. </w:t>
            </w:r>
            <w:r w:rsidRPr="00F96F05">
              <w:rPr>
                <w:rFonts w:eastAsia="Times New Roman"/>
                <w:color w:val="000000"/>
              </w:rPr>
              <w:t xml:space="preserve">Comparison of the </w:t>
            </w:r>
            <w:r>
              <w:rPr>
                <w:rFonts w:eastAsia="Times New Roman"/>
                <w:color w:val="000000"/>
              </w:rPr>
              <w:t xml:space="preserve">mean values of the </w:t>
            </w:r>
            <w:r w:rsidRPr="00F96F05">
              <w:rPr>
                <w:rFonts w:eastAsia="Times New Roman"/>
                <w:color w:val="000000"/>
              </w:rPr>
              <w:t>biochemical</w:t>
            </w:r>
            <w:r>
              <w:rPr>
                <w:rFonts w:eastAsia="Times New Roman"/>
                <w:color w:val="000000"/>
              </w:rPr>
              <w:t xml:space="preserve"> and </w:t>
            </w:r>
            <w:r w:rsidRPr="00F96F05">
              <w:rPr>
                <w:rFonts w:eastAsia="Times New Roman"/>
                <w:color w:val="000000"/>
              </w:rPr>
              <w:t xml:space="preserve">nutritional levels </w:t>
            </w:r>
            <w:r>
              <w:rPr>
                <w:rFonts w:eastAsia="Times New Roman"/>
                <w:color w:val="000000"/>
              </w:rPr>
              <w:t xml:space="preserve">between </w:t>
            </w:r>
            <w:r w:rsidRPr="00F96F05">
              <w:rPr>
                <w:rFonts w:eastAsia="Times New Roman"/>
                <w:color w:val="000000"/>
              </w:rPr>
              <w:t>ASD and TD children</w:t>
            </w:r>
            <w:r w:rsidRPr="00F96F05">
              <w:t xml:space="preserve"> stratified by gender</w:t>
            </w:r>
          </w:p>
        </w:tc>
      </w:tr>
      <w:tr w:rsidR="00B975AC" w:rsidRPr="00B56CA2" w14:paraId="14604E8C" w14:textId="77777777" w:rsidTr="00B975AC">
        <w:trPr>
          <w:trHeight w:val="425"/>
        </w:trPr>
        <w:tc>
          <w:tcPr>
            <w:tcW w:w="92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D009248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szCs w:val="24"/>
              </w:rPr>
            </w:pPr>
            <w:r w:rsidRPr="00B56CA2">
              <w:rPr>
                <w:rFonts w:cs="Times New Roman"/>
                <w:b/>
                <w:bCs/>
                <w:szCs w:val="24"/>
              </w:rPr>
              <w:t>Biochemical Test</w:t>
            </w:r>
          </w:p>
        </w:tc>
        <w:tc>
          <w:tcPr>
            <w:tcW w:w="64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9F8A0CF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</w:t>
            </w:r>
            <w:r w:rsidRPr="00B56CA2">
              <w:rPr>
                <w:rFonts w:cs="Times New Roman"/>
                <w:b/>
                <w:bCs/>
                <w:szCs w:val="24"/>
              </w:rPr>
              <w:t>eference Range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DF812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56CA2">
              <w:rPr>
                <w:rFonts w:cs="Times New Roman"/>
                <w:b/>
                <w:bCs/>
                <w:szCs w:val="24"/>
              </w:rPr>
              <w:t>Boy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2A055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DB5E6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B56CA2">
              <w:rPr>
                <w:rFonts w:cs="Times New Roman"/>
                <w:b/>
                <w:bCs/>
                <w:szCs w:val="24"/>
              </w:rPr>
              <w:t>Girl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7E3F1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B975AC" w:rsidRPr="00B56CA2" w14:paraId="2B7175A9" w14:textId="77777777" w:rsidTr="00B975AC">
        <w:trPr>
          <w:trHeight w:val="362"/>
        </w:trPr>
        <w:tc>
          <w:tcPr>
            <w:tcW w:w="929" w:type="pct"/>
            <w:vMerge/>
            <w:tcBorders>
              <w:left w:val="nil"/>
              <w:right w:val="nil"/>
            </w:tcBorders>
            <w:shd w:val="clear" w:color="auto" w:fill="auto"/>
          </w:tcPr>
          <w:p w14:paraId="4DB21AF7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</w:tcPr>
          <w:p w14:paraId="44C141DC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85D61" w14:textId="77777777" w:rsidR="00B975AC" w:rsidRPr="00B56CA2" w:rsidRDefault="00B975AC" w:rsidP="00B975AC">
            <w:pPr>
              <w:tabs>
                <w:tab w:val="left" w:pos="1205"/>
                <w:tab w:val="center" w:pos="3099"/>
                <w:tab w:val="left" w:pos="3600"/>
                <w:tab w:val="left" w:pos="4417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56CA2">
              <w:rPr>
                <w:rFonts w:cs="Times New Roman"/>
                <w:b/>
                <w:bCs/>
                <w:szCs w:val="24"/>
              </w:rPr>
              <w:t>ASD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31E83" w14:textId="77777777" w:rsidR="00B975AC" w:rsidRPr="00B56CA2" w:rsidRDefault="00B975AC" w:rsidP="00B975AC">
            <w:pPr>
              <w:tabs>
                <w:tab w:val="left" w:pos="1205"/>
                <w:tab w:val="center" w:pos="3099"/>
                <w:tab w:val="left" w:pos="3600"/>
                <w:tab w:val="left" w:pos="4417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56CA2">
              <w:rPr>
                <w:rFonts w:cs="Times New Roman"/>
                <w:b/>
                <w:bCs/>
                <w:szCs w:val="24"/>
              </w:rPr>
              <w:t>T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45E68458" w14:textId="7DDD9C97" w:rsidR="00B975AC" w:rsidRPr="00323742" w:rsidRDefault="00B975AC" w:rsidP="00B975AC">
            <w:pPr>
              <w:tabs>
                <w:tab w:val="left" w:pos="1357"/>
                <w:tab w:val="left" w:pos="3099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23742">
              <w:rPr>
                <w:rFonts w:cs="Times New Roman"/>
                <w:b/>
                <w:bCs/>
                <w:szCs w:val="24"/>
              </w:rPr>
              <w:t>p-valu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00E71" w14:textId="77777777" w:rsidR="00B975AC" w:rsidRPr="00B56CA2" w:rsidRDefault="00B975AC" w:rsidP="00B975AC">
            <w:pPr>
              <w:tabs>
                <w:tab w:val="left" w:pos="1357"/>
                <w:tab w:val="left" w:pos="3099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56CA2">
              <w:rPr>
                <w:rFonts w:cs="Times New Roman"/>
                <w:b/>
                <w:bCs/>
                <w:szCs w:val="24"/>
              </w:rPr>
              <w:t>ASD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6E329" w14:textId="77777777" w:rsidR="00B975AC" w:rsidRPr="00B56CA2" w:rsidRDefault="00B975AC" w:rsidP="00B975AC">
            <w:pPr>
              <w:tabs>
                <w:tab w:val="left" w:pos="1357"/>
                <w:tab w:val="left" w:pos="3099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56CA2">
              <w:rPr>
                <w:rFonts w:cs="Times New Roman"/>
                <w:b/>
                <w:bCs/>
                <w:szCs w:val="24"/>
              </w:rPr>
              <w:t>T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4A57B22" w14:textId="13F17138" w:rsidR="00B975AC" w:rsidRPr="00323742" w:rsidRDefault="00B975AC" w:rsidP="00B975AC">
            <w:pPr>
              <w:tabs>
                <w:tab w:val="left" w:pos="1357"/>
                <w:tab w:val="left" w:pos="3099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23742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B975AC" w:rsidRPr="00B56CA2" w14:paraId="35531164" w14:textId="77777777" w:rsidTr="00B975AC">
        <w:trPr>
          <w:trHeight w:val="12"/>
        </w:trPr>
        <w:tc>
          <w:tcPr>
            <w:tcW w:w="9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BB919D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CDF6DF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4A3C1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b/>
                <w:bCs/>
                <w:szCs w:val="24"/>
              </w:rPr>
              <w:t>mean ± SD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AD551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b/>
                <w:bCs/>
                <w:szCs w:val="24"/>
              </w:rPr>
              <w:t>mean ± S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382652BA" w14:textId="77777777" w:rsidR="00B975AC" w:rsidRPr="0032374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07C4B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b/>
                <w:bCs/>
                <w:szCs w:val="24"/>
              </w:rPr>
              <w:t>mean ± SD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D111B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b/>
                <w:bCs/>
                <w:szCs w:val="24"/>
              </w:rPr>
              <w:t>mean ± S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EB5F3B4" w14:textId="77777777" w:rsidR="00B975AC" w:rsidRPr="0032374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B975AC" w:rsidRPr="00B56CA2" w14:paraId="0F23119C" w14:textId="77777777" w:rsidTr="00B975AC">
        <w:trPr>
          <w:trHeight w:val="12"/>
        </w:trPr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CEEA5E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szCs w:val="24"/>
              </w:rPr>
            </w:pPr>
            <w:r w:rsidRPr="00B56CA2">
              <w:rPr>
                <w:rFonts w:cs="Times New Roman"/>
                <w:b/>
                <w:bCs/>
                <w:szCs w:val="24"/>
              </w:rPr>
              <w:t>WBC (10ᵔ9/L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01E519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4.00-11.00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BEDED4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8.34± 2.50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773079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8.78±2.18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B7A69" w14:textId="532A4DBD" w:rsidR="00B975AC" w:rsidRPr="00BE0F9F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bookmarkStart w:id="0" w:name="_GoBack"/>
            <w:r w:rsidRPr="00BE0F9F">
              <w:rPr>
                <w:rFonts w:cs="Times New Roman"/>
                <w:b/>
                <w:bCs/>
                <w:szCs w:val="24"/>
              </w:rPr>
              <w:t>0.476</w:t>
            </w:r>
            <w:bookmarkEnd w:id="0"/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E3C9B7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8.55± 20.3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BE3477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56CA2">
              <w:rPr>
                <w:rFonts w:cs="Times New Roman"/>
                <w:szCs w:val="24"/>
              </w:rPr>
              <w:t>9.23± 1.68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FA1E9" w14:textId="53765623" w:rsidR="00B975AC" w:rsidRPr="00BE0F9F" w:rsidRDefault="0084073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289</w:t>
            </w:r>
          </w:p>
        </w:tc>
      </w:tr>
      <w:tr w:rsidR="00B975AC" w:rsidRPr="00B56CA2" w14:paraId="08E78A70" w14:textId="77777777" w:rsidTr="00B975AC">
        <w:trPr>
          <w:trHeight w:val="12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7365B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szCs w:val="24"/>
              </w:rPr>
            </w:pPr>
            <w:r w:rsidRPr="00B56CA2">
              <w:rPr>
                <w:rFonts w:cs="Times New Roman"/>
                <w:b/>
                <w:bCs/>
                <w:szCs w:val="24"/>
              </w:rPr>
              <w:t>RBC (10ᵔ12/L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D3319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3.50-5.5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E3174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4.87± 0.4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C1425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4.93± 0.2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C1DA397" w14:textId="44C78160" w:rsidR="00B975AC" w:rsidRPr="00BE0F9F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63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98AA8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4.73±0.3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92EB7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4.85± 0.2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AB1FA99" w14:textId="0EE27452" w:rsidR="00B975AC" w:rsidRPr="00BE0F9F" w:rsidRDefault="0084073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181</w:t>
            </w:r>
          </w:p>
        </w:tc>
      </w:tr>
      <w:tr w:rsidR="00B975AC" w:rsidRPr="00B56CA2" w14:paraId="3B389F67" w14:textId="77777777" w:rsidTr="00B975AC">
        <w:trPr>
          <w:trHeight w:val="12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6AFC6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szCs w:val="24"/>
              </w:rPr>
            </w:pPr>
            <w:r w:rsidRPr="00B56CA2">
              <w:rPr>
                <w:rFonts w:cs="Times New Roman"/>
                <w:b/>
                <w:bCs/>
                <w:szCs w:val="24"/>
              </w:rPr>
              <w:t>HGB (g/</w:t>
            </w:r>
            <w:proofErr w:type="spellStart"/>
            <w:r w:rsidRPr="00B56CA2">
              <w:rPr>
                <w:rFonts w:cs="Times New Roman"/>
                <w:b/>
                <w:bCs/>
                <w:szCs w:val="24"/>
              </w:rPr>
              <w:t>dL</w:t>
            </w:r>
            <w:proofErr w:type="spellEnd"/>
            <w:r w:rsidRPr="00B56CA2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2048A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11.0- 16.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4F228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12.6± 1.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AC211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13.0± 0.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3F408B3" w14:textId="79795CC3" w:rsidR="00B975AC" w:rsidRPr="00BE0F9F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06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EA4E6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13.05±0.6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8FEA4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13.0± 0.6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31DD9C8" w14:textId="7786F71D" w:rsidR="00B975AC" w:rsidRPr="00BE0F9F" w:rsidRDefault="0084073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727</w:t>
            </w:r>
          </w:p>
        </w:tc>
      </w:tr>
      <w:tr w:rsidR="00B975AC" w:rsidRPr="00B56CA2" w14:paraId="34364258" w14:textId="77777777" w:rsidTr="00B975AC">
        <w:trPr>
          <w:trHeight w:val="12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812C8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szCs w:val="24"/>
              </w:rPr>
            </w:pPr>
            <w:r w:rsidRPr="00B56CA2">
              <w:rPr>
                <w:rFonts w:cs="Times New Roman"/>
                <w:b/>
                <w:bCs/>
                <w:szCs w:val="24"/>
              </w:rPr>
              <w:t>HCT (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52666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37.0 -54.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EE32E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36.6± 2.8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E4A88" w14:textId="4CABE281" w:rsidR="00B975AC" w:rsidRPr="00964881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964881">
              <w:rPr>
                <w:rFonts w:cs="Times New Roman"/>
                <w:szCs w:val="24"/>
              </w:rPr>
              <w:t>38.7± 2.0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7FE0FAF" w14:textId="420CA17F" w:rsidR="00B975AC" w:rsidRPr="00BE0F9F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00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C82F7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964881">
              <w:rPr>
                <w:rFonts w:cs="Times New Roman"/>
                <w:szCs w:val="24"/>
              </w:rPr>
              <w:t>38.2± 2.0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D292822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38.4± 1.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</w:tcPr>
          <w:p w14:paraId="4EF55121" w14:textId="29EB150B" w:rsidR="00B975AC" w:rsidRPr="00BE0F9F" w:rsidRDefault="0084073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679</w:t>
            </w:r>
          </w:p>
        </w:tc>
      </w:tr>
      <w:tr w:rsidR="00B975AC" w:rsidRPr="00B56CA2" w14:paraId="6C7C64B7" w14:textId="77777777" w:rsidTr="00B975AC">
        <w:trPr>
          <w:trHeight w:val="12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BFE44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szCs w:val="24"/>
              </w:rPr>
            </w:pPr>
            <w:r w:rsidRPr="00B56CA2">
              <w:rPr>
                <w:rFonts w:cs="Times New Roman"/>
                <w:b/>
                <w:bCs/>
                <w:szCs w:val="24"/>
              </w:rPr>
              <w:t>MCV (</w:t>
            </w:r>
            <w:proofErr w:type="spellStart"/>
            <w:r w:rsidRPr="00B56CA2">
              <w:rPr>
                <w:rFonts w:cs="Times New Roman"/>
                <w:b/>
                <w:bCs/>
                <w:szCs w:val="24"/>
              </w:rPr>
              <w:t>fl</w:t>
            </w:r>
            <w:proofErr w:type="spellEnd"/>
            <w:r w:rsidRPr="00B56CA2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63772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80.0 -10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9C17F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76.2± 7.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0D7A4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78.6± 3.0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41D7263" w14:textId="6715CDAA" w:rsidR="00B975AC" w:rsidRPr="00BE0F9F" w:rsidRDefault="0084073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09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A2890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80.4± 4.7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30C07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79.2± 2.8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7E16215" w14:textId="63A88730" w:rsidR="00B975AC" w:rsidRPr="00BE0F9F" w:rsidRDefault="0084073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329</w:t>
            </w:r>
          </w:p>
        </w:tc>
      </w:tr>
      <w:tr w:rsidR="00B975AC" w:rsidRPr="00B56CA2" w14:paraId="01012F75" w14:textId="77777777" w:rsidTr="00B975AC">
        <w:trPr>
          <w:trHeight w:val="12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0BD4F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szCs w:val="24"/>
              </w:rPr>
            </w:pPr>
            <w:r w:rsidRPr="00B56CA2">
              <w:rPr>
                <w:rFonts w:cs="Times New Roman"/>
                <w:b/>
                <w:bCs/>
                <w:szCs w:val="24"/>
              </w:rPr>
              <w:t>MCH (</w:t>
            </w:r>
            <w:proofErr w:type="spellStart"/>
            <w:r w:rsidRPr="00B56CA2">
              <w:rPr>
                <w:rFonts w:cs="Times New Roman"/>
                <w:b/>
                <w:bCs/>
                <w:szCs w:val="24"/>
              </w:rPr>
              <w:t>pg</w:t>
            </w:r>
            <w:proofErr w:type="spellEnd"/>
            <w:r w:rsidRPr="00B56CA2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B7138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27.0 -34.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32C03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26.0± 3.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C518C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26.5± 1.3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70A13542" w14:textId="66E92CA4" w:rsidR="00B975AC" w:rsidRPr="00BE0F9F" w:rsidRDefault="0084073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46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5172A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27.5± 1.9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69F91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26.8± 0.9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BB45A82" w14:textId="18E2E884" w:rsidR="00B975AC" w:rsidRPr="00BE0F9F" w:rsidRDefault="0084073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105</w:t>
            </w:r>
          </w:p>
        </w:tc>
      </w:tr>
      <w:tr w:rsidR="00B975AC" w:rsidRPr="00B56CA2" w14:paraId="6A648FA0" w14:textId="77777777" w:rsidTr="00B975AC">
        <w:trPr>
          <w:trHeight w:val="12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6434B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szCs w:val="24"/>
              </w:rPr>
            </w:pPr>
            <w:r w:rsidRPr="00B56CA2">
              <w:rPr>
                <w:rFonts w:cs="Times New Roman"/>
                <w:b/>
                <w:bCs/>
                <w:szCs w:val="24"/>
              </w:rPr>
              <w:t>MCHC (d/</w:t>
            </w:r>
            <w:proofErr w:type="spellStart"/>
            <w:r w:rsidRPr="00B56CA2">
              <w:rPr>
                <w:rFonts w:cs="Times New Roman"/>
                <w:b/>
                <w:bCs/>
                <w:szCs w:val="24"/>
              </w:rPr>
              <w:t>dL</w:t>
            </w:r>
            <w:proofErr w:type="spellEnd"/>
            <w:r w:rsidRPr="00B56CA2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05908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32.0 -36.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46382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34.1± 1.5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A3B05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33.6± 0.6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46D70745" w14:textId="6BD1F761" w:rsidR="00B975AC" w:rsidRPr="00BE0F9F" w:rsidRDefault="0084073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22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EB922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33.5± 2.7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129BC" w14:textId="77777777" w:rsidR="00B975AC" w:rsidRPr="00B56CA2" w:rsidRDefault="00B975AC" w:rsidP="00B975AC">
            <w:pPr>
              <w:tabs>
                <w:tab w:val="left" w:pos="264"/>
                <w:tab w:val="right" w:pos="2376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33.8± 0.6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3BB1013" w14:textId="2495F566" w:rsidR="00B975AC" w:rsidRPr="00BE0F9F" w:rsidRDefault="0084073C" w:rsidP="00B975AC">
            <w:pPr>
              <w:tabs>
                <w:tab w:val="left" w:pos="264"/>
                <w:tab w:val="right" w:pos="2376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682</w:t>
            </w:r>
          </w:p>
        </w:tc>
      </w:tr>
      <w:tr w:rsidR="00B975AC" w:rsidRPr="00B56CA2" w14:paraId="3036CFB0" w14:textId="77777777" w:rsidTr="00B975AC">
        <w:trPr>
          <w:trHeight w:val="12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6EE87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szCs w:val="24"/>
              </w:rPr>
            </w:pPr>
            <w:r w:rsidRPr="00B56CA2">
              <w:rPr>
                <w:rFonts w:cs="Times New Roman"/>
                <w:b/>
                <w:bCs/>
                <w:szCs w:val="24"/>
              </w:rPr>
              <w:t>RDW-CV (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97F1E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11.0 -16.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E8614" w14:textId="77777777" w:rsidR="00B975AC" w:rsidRPr="00C11907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14.0± 1.3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A818F" w14:textId="791D5C55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C11907">
              <w:rPr>
                <w:rFonts w:cs="Times New Roman"/>
                <w:szCs w:val="24"/>
              </w:rPr>
              <w:t>13.1± 0.6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72E9320C" w14:textId="4A2B70C5" w:rsidR="00B975AC" w:rsidRPr="00BE0F9F" w:rsidRDefault="0084073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00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1F429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13.6± 0.7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0C832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13.1± 0.8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BBD1761" w14:textId="001A9F67" w:rsidR="00B975AC" w:rsidRPr="00BE0F9F" w:rsidRDefault="0084073C" w:rsidP="005A0F7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80</w:t>
            </w:r>
          </w:p>
        </w:tc>
      </w:tr>
      <w:tr w:rsidR="00B975AC" w:rsidRPr="00B56CA2" w14:paraId="5255B829" w14:textId="77777777" w:rsidTr="00B975AC">
        <w:trPr>
          <w:trHeight w:val="313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A588C" w14:textId="77777777" w:rsidR="00B975AC" w:rsidRPr="00A55293" w:rsidRDefault="00B975AC" w:rsidP="00B975A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szCs w:val="24"/>
              </w:rPr>
            </w:pPr>
            <w:r w:rsidRPr="00A55293">
              <w:rPr>
                <w:rFonts w:cs="Times New Roman"/>
                <w:b/>
                <w:bCs/>
                <w:szCs w:val="24"/>
              </w:rPr>
              <w:t>Ferritin (ng/ ml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3C2E3" w14:textId="77777777" w:rsidR="00B975AC" w:rsidRPr="003835EF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3835EF">
              <w:rPr>
                <w:rFonts w:cs="Times New Roman"/>
                <w:szCs w:val="24"/>
              </w:rPr>
              <w:t>12.0- 30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831A4" w14:textId="77777777" w:rsidR="00B975AC" w:rsidRPr="003835EF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3835EF">
              <w:rPr>
                <w:rFonts w:cs="Times New Roman"/>
                <w:szCs w:val="24"/>
              </w:rPr>
              <w:t>21.8± 17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53CBD" w14:textId="77777777" w:rsidR="00B975AC" w:rsidRPr="003835EF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3835EF">
              <w:rPr>
                <w:rFonts w:cs="Times New Roman"/>
                <w:szCs w:val="24"/>
              </w:rPr>
              <w:t>25.5± 15.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F180888" w14:textId="2A25E5DA" w:rsidR="00B975AC" w:rsidRPr="00BE0F9F" w:rsidRDefault="00A55293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38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C3C80" w14:textId="77777777" w:rsidR="00B975AC" w:rsidRPr="003835EF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3835EF">
              <w:rPr>
                <w:rFonts w:cs="Times New Roman"/>
                <w:szCs w:val="24"/>
              </w:rPr>
              <w:t>20.0± 20.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9ADF9" w14:textId="77777777" w:rsidR="00B975AC" w:rsidRPr="003835EF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3835EF">
              <w:rPr>
                <w:rFonts w:cs="Times New Roman"/>
                <w:szCs w:val="24"/>
              </w:rPr>
              <w:t>27.8± 18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F14217E" w14:textId="0187E463" w:rsidR="00B975AC" w:rsidRPr="00BE0F9F" w:rsidRDefault="00A55293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220</w:t>
            </w:r>
          </w:p>
        </w:tc>
      </w:tr>
      <w:tr w:rsidR="00B975AC" w:rsidRPr="00B56CA2" w14:paraId="5ABB6C4C" w14:textId="77777777" w:rsidTr="00B975AC">
        <w:trPr>
          <w:trHeight w:val="313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6F17C" w14:textId="77777777" w:rsidR="00B975AC" w:rsidRPr="00A55293" w:rsidRDefault="00B975AC" w:rsidP="00B975A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szCs w:val="24"/>
              </w:rPr>
            </w:pPr>
            <w:r w:rsidRPr="00A55293">
              <w:rPr>
                <w:rFonts w:cs="Times New Roman"/>
                <w:b/>
                <w:bCs/>
                <w:szCs w:val="24"/>
              </w:rPr>
              <w:t>Calcium (</w:t>
            </w:r>
            <w:proofErr w:type="spellStart"/>
            <w:r w:rsidRPr="00A55293">
              <w:rPr>
                <w:rFonts w:cs="Times New Roman"/>
                <w:b/>
                <w:bCs/>
                <w:szCs w:val="24"/>
              </w:rPr>
              <w:t>mmol</w:t>
            </w:r>
            <w:proofErr w:type="spellEnd"/>
            <w:r w:rsidRPr="00A55293">
              <w:rPr>
                <w:rFonts w:cs="Times New Roman"/>
                <w:b/>
                <w:bCs/>
                <w:szCs w:val="24"/>
              </w:rPr>
              <w:t>/L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AEDCC" w14:textId="77777777" w:rsidR="00B975AC" w:rsidRPr="003835EF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3835EF">
              <w:rPr>
                <w:rFonts w:cs="Times New Roman"/>
                <w:szCs w:val="24"/>
              </w:rPr>
              <w:t>2.00 -2.6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19D73" w14:textId="77777777" w:rsidR="00B975AC" w:rsidRPr="003835EF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3835EF">
              <w:rPr>
                <w:rFonts w:cs="Times New Roman"/>
                <w:szCs w:val="24"/>
              </w:rPr>
              <w:t>2.36± 0.3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225CF" w14:textId="77777777" w:rsidR="00B975AC" w:rsidRPr="003835EF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3835EF">
              <w:rPr>
                <w:rFonts w:cs="Times New Roman"/>
                <w:szCs w:val="24"/>
              </w:rPr>
              <w:t>2.45± 0.0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2FA158A8" w14:textId="413529F4" w:rsidR="00B975AC" w:rsidRPr="00BE0F9F" w:rsidRDefault="00A55293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19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2F26E" w14:textId="77777777" w:rsidR="00B975AC" w:rsidRPr="003835EF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3835EF">
              <w:rPr>
                <w:rFonts w:cs="Times New Roman"/>
                <w:szCs w:val="24"/>
              </w:rPr>
              <w:t>2.42± 0.0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6AB5827" w14:textId="77777777" w:rsidR="00B975AC" w:rsidRPr="003835EF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3835EF">
              <w:rPr>
                <w:rFonts w:cs="Times New Roman"/>
                <w:szCs w:val="24"/>
              </w:rPr>
              <w:t>2.46± 0.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</w:tcPr>
          <w:p w14:paraId="3661A31D" w14:textId="37A8E573" w:rsidR="00B975AC" w:rsidRPr="00BE0F9F" w:rsidRDefault="00A55293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152</w:t>
            </w:r>
          </w:p>
        </w:tc>
      </w:tr>
      <w:tr w:rsidR="00B975AC" w:rsidRPr="00B56CA2" w14:paraId="2B1A3F4C" w14:textId="77777777" w:rsidTr="00B975AC">
        <w:trPr>
          <w:trHeight w:val="313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67480" w14:textId="77777777" w:rsidR="00B975AC" w:rsidRPr="00A55293" w:rsidRDefault="00B975AC" w:rsidP="00B975A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szCs w:val="24"/>
              </w:rPr>
            </w:pPr>
            <w:r w:rsidRPr="00A55293">
              <w:rPr>
                <w:rFonts w:cs="Times New Roman"/>
                <w:b/>
                <w:bCs/>
                <w:szCs w:val="24"/>
              </w:rPr>
              <w:t>25(OH)D (mg/ml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04AFC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30.0 -10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98262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18.7± 6.7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BC576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20.2± 6.5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513343C" w14:textId="09BA3ECE" w:rsidR="00B975AC" w:rsidRPr="00BE0F9F" w:rsidRDefault="00A55293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39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798B8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20.0± 7.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AAA28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18.1± 4.5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59E75CF" w14:textId="3D51C2AF" w:rsidR="00B975AC" w:rsidRPr="00BE0F9F" w:rsidRDefault="00A55293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301</w:t>
            </w:r>
          </w:p>
        </w:tc>
      </w:tr>
      <w:tr w:rsidR="00B975AC" w:rsidRPr="00B56CA2" w14:paraId="0EBF1DCF" w14:textId="77777777" w:rsidTr="00B975AC">
        <w:trPr>
          <w:trHeight w:val="313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B09D2" w14:textId="77777777" w:rsidR="00B975AC" w:rsidRPr="00A55293" w:rsidRDefault="00B975AC" w:rsidP="00B975A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szCs w:val="24"/>
              </w:rPr>
            </w:pPr>
            <w:r w:rsidRPr="00A55293">
              <w:rPr>
                <w:rFonts w:cs="Times New Roman"/>
                <w:b/>
                <w:bCs/>
                <w:szCs w:val="24"/>
              </w:rPr>
              <w:t>Phosphorus (</w:t>
            </w:r>
            <w:proofErr w:type="spellStart"/>
            <w:r w:rsidRPr="00A55293">
              <w:rPr>
                <w:rFonts w:cs="Times New Roman"/>
                <w:b/>
                <w:bCs/>
                <w:szCs w:val="24"/>
              </w:rPr>
              <w:t>mmol</w:t>
            </w:r>
            <w:proofErr w:type="spellEnd"/>
            <w:r w:rsidRPr="00A55293">
              <w:rPr>
                <w:rFonts w:cs="Times New Roman"/>
                <w:b/>
                <w:bCs/>
                <w:szCs w:val="24"/>
              </w:rPr>
              <w:t>/L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49481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0.80 –1.5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20330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1.66± 0.2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1189D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1.66± 0.1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D8A0025" w14:textId="20E9F8A6" w:rsidR="00B975AC" w:rsidRPr="00BE0F9F" w:rsidRDefault="00A55293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99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485BA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56CA2">
              <w:rPr>
                <w:rFonts w:cs="Times New Roman"/>
                <w:szCs w:val="24"/>
              </w:rPr>
              <w:t>1.31± 0.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AF4D5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1.59± 0.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D8F5510" w14:textId="5FCCE4FE" w:rsidR="00B975AC" w:rsidRPr="00BE0F9F" w:rsidRDefault="00A55293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200</w:t>
            </w:r>
          </w:p>
        </w:tc>
      </w:tr>
      <w:tr w:rsidR="00B975AC" w:rsidRPr="00B56CA2" w14:paraId="1DA1143B" w14:textId="77777777" w:rsidTr="00B975AC">
        <w:trPr>
          <w:trHeight w:val="313"/>
        </w:trPr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E73D41" w14:textId="77777777" w:rsidR="00B975AC" w:rsidRPr="00A55293" w:rsidRDefault="00B975AC" w:rsidP="00B975A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szCs w:val="24"/>
              </w:rPr>
            </w:pPr>
            <w:r w:rsidRPr="00A55293">
              <w:rPr>
                <w:rFonts w:cs="Times New Roman"/>
                <w:b/>
                <w:bCs/>
                <w:szCs w:val="24"/>
              </w:rPr>
              <w:t>ALP (U/L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25C326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93.0 -309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C6F28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207.4± 48.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013005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223.9± 57.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BE52B" w14:textId="444AA46B" w:rsidR="00B975AC" w:rsidRPr="00BE0F9F" w:rsidRDefault="00A55293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222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B362B0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281.5± 80.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DDB906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233.6± 39.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01922" w14:textId="02CD6D27" w:rsidR="00B975AC" w:rsidRPr="00BE0F9F" w:rsidRDefault="00A55293" w:rsidP="00B975A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0F9F">
              <w:rPr>
                <w:rFonts w:cs="Times New Roman"/>
                <w:b/>
                <w:bCs/>
                <w:szCs w:val="24"/>
              </w:rPr>
              <w:t>0.167</w:t>
            </w:r>
          </w:p>
        </w:tc>
      </w:tr>
      <w:tr w:rsidR="00B975AC" w:rsidRPr="00B56CA2" w14:paraId="1D27EA76" w14:textId="77777777" w:rsidTr="00B975AC">
        <w:trPr>
          <w:trHeight w:val="313"/>
        </w:trPr>
        <w:tc>
          <w:tcPr>
            <w:tcW w:w="4488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1DE0B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ASD: Autism Spectrum Disorder, TD: Typically Developing Child, 25(OH</w:t>
            </w:r>
            <w:proofErr w:type="gramStart"/>
            <w:r w:rsidRPr="00B56CA2">
              <w:rPr>
                <w:rFonts w:cs="Times New Roman"/>
                <w:szCs w:val="24"/>
              </w:rPr>
              <w:t>)D</w:t>
            </w:r>
            <w:proofErr w:type="gramEnd"/>
            <w:r w:rsidRPr="00B56CA2">
              <w:rPr>
                <w:rFonts w:cs="Times New Roman"/>
                <w:szCs w:val="24"/>
              </w:rPr>
              <w:t xml:space="preserve">: 25-Hydroxy Vitamin D. </w:t>
            </w:r>
          </w:p>
          <w:p w14:paraId="42003831" w14:textId="2ADBE58F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56CA2">
              <w:rPr>
                <w:rFonts w:cs="Times New Roman"/>
                <w:szCs w:val="24"/>
              </w:rPr>
              <w:t>Significant difference at p &lt;0.05. Chi-square (χ2) test</w:t>
            </w:r>
          </w:p>
          <w:p w14:paraId="1D7894BB" w14:textId="77777777" w:rsidR="00B975AC" w:rsidRPr="00B56CA2" w:rsidRDefault="00B975AC" w:rsidP="00B975AC">
            <w:pPr>
              <w:keepNext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E971C" w14:textId="77777777" w:rsidR="00B975AC" w:rsidRPr="00B56CA2" w:rsidRDefault="00B975AC" w:rsidP="00B975A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</w:tr>
    </w:tbl>
    <w:p w14:paraId="7B65BC41" w14:textId="1F5A69D1" w:rsidR="00DE23E8" w:rsidRPr="00B975AC" w:rsidRDefault="00654E8F" w:rsidP="00B975AC">
      <w:pPr>
        <w:pStyle w:val="SupplementaryMaterial"/>
        <w:rPr>
          <w:b w:val="0"/>
        </w:rPr>
      </w:pPr>
      <w:r w:rsidRPr="001549D3">
        <w:t>Supplementary Materia</w:t>
      </w:r>
      <w:r w:rsidR="003E5831">
        <w:t>l</w:t>
      </w:r>
    </w:p>
    <w:sectPr w:rsidR="00DE23E8" w:rsidRPr="00B975AC" w:rsidSect="00B975AC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483471" w14:textId="77777777" w:rsidR="0002726C" w:rsidRDefault="0002726C" w:rsidP="00117666">
      <w:pPr>
        <w:spacing w:after="0"/>
      </w:pPr>
      <w:r>
        <w:separator/>
      </w:r>
    </w:p>
  </w:endnote>
  <w:endnote w:type="continuationSeparator" w:id="0">
    <w:p w14:paraId="71B0AB5D" w14:textId="77777777" w:rsidR="0002726C" w:rsidRDefault="000272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0F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0F7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7E9C1C" w14:textId="77777777" w:rsidR="0002726C" w:rsidRDefault="0002726C" w:rsidP="00117666">
      <w:pPr>
        <w:spacing w:after="0"/>
      </w:pPr>
      <w:r>
        <w:separator/>
      </w:r>
    </w:p>
  </w:footnote>
  <w:footnote w:type="continuationSeparator" w:id="0">
    <w:p w14:paraId="08DC6051" w14:textId="77777777" w:rsidR="0002726C" w:rsidRDefault="000272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0N7E0sTQyNTC2NDBR0lEKTi0uzszPAykwqwUAhmLq+CwAAAA="/>
  </w:docVars>
  <w:rsids>
    <w:rsidRoot w:val="00ED20B5"/>
    <w:rsid w:val="0001436A"/>
    <w:rsid w:val="0002726C"/>
    <w:rsid w:val="00034304"/>
    <w:rsid w:val="00035434"/>
    <w:rsid w:val="00045815"/>
    <w:rsid w:val="00052A14"/>
    <w:rsid w:val="000601C8"/>
    <w:rsid w:val="00077D53"/>
    <w:rsid w:val="00105FD9"/>
    <w:rsid w:val="00117666"/>
    <w:rsid w:val="00127C72"/>
    <w:rsid w:val="001549D3"/>
    <w:rsid w:val="00160065"/>
    <w:rsid w:val="00177D84"/>
    <w:rsid w:val="002458F0"/>
    <w:rsid w:val="00267D18"/>
    <w:rsid w:val="00274347"/>
    <w:rsid w:val="002868E2"/>
    <w:rsid w:val="002869C3"/>
    <w:rsid w:val="002936E4"/>
    <w:rsid w:val="002B4A57"/>
    <w:rsid w:val="002C74CA"/>
    <w:rsid w:val="00302D68"/>
    <w:rsid w:val="003123F4"/>
    <w:rsid w:val="00317F1E"/>
    <w:rsid w:val="00323742"/>
    <w:rsid w:val="003544FB"/>
    <w:rsid w:val="00357C56"/>
    <w:rsid w:val="003D2F2D"/>
    <w:rsid w:val="003E5831"/>
    <w:rsid w:val="003F04A8"/>
    <w:rsid w:val="00401590"/>
    <w:rsid w:val="00447801"/>
    <w:rsid w:val="00452E9C"/>
    <w:rsid w:val="004735C8"/>
    <w:rsid w:val="00493152"/>
    <w:rsid w:val="004947A6"/>
    <w:rsid w:val="004961FF"/>
    <w:rsid w:val="00510921"/>
    <w:rsid w:val="00517A89"/>
    <w:rsid w:val="005250F2"/>
    <w:rsid w:val="00593EEA"/>
    <w:rsid w:val="005A0F7F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731"/>
    <w:rsid w:val="007C206C"/>
    <w:rsid w:val="00817DD6"/>
    <w:rsid w:val="0083759F"/>
    <w:rsid w:val="0084073C"/>
    <w:rsid w:val="00885156"/>
    <w:rsid w:val="008A25A2"/>
    <w:rsid w:val="009151AA"/>
    <w:rsid w:val="0093429D"/>
    <w:rsid w:val="00943573"/>
    <w:rsid w:val="00964134"/>
    <w:rsid w:val="00970F7D"/>
    <w:rsid w:val="00994A3D"/>
    <w:rsid w:val="009C2B12"/>
    <w:rsid w:val="00A174D9"/>
    <w:rsid w:val="00A55293"/>
    <w:rsid w:val="00AA4D24"/>
    <w:rsid w:val="00AB6715"/>
    <w:rsid w:val="00AF1C56"/>
    <w:rsid w:val="00B1671E"/>
    <w:rsid w:val="00B25EB8"/>
    <w:rsid w:val="00B37F4D"/>
    <w:rsid w:val="00B40AC3"/>
    <w:rsid w:val="00B975AC"/>
    <w:rsid w:val="00BA5012"/>
    <w:rsid w:val="00BE0F9F"/>
    <w:rsid w:val="00C52A7B"/>
    <w:rsid w:val="00C56BAF"/>
    <w:rsid w:val="00C679AA"/>
    <w:rsid w:val="00C75972"/>
    <w:rsid w:val="00CD066B"/>
    <w:rsid w:val="00CE4FEE"/>
    <w:rsid w:val="00D060CF"/>
    <w:rsid w:val="00D470F8"/>
    <w:rsid w:val="00DB59C3"/>
    <w:rsid w:val="00DC259A"/>
    <w:rsid w:val="00DE1406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5A0F7F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5A0F7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1A1931-D626-4074-B7D1-75DEDF242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halingamK</cp:lastModifiedBy>
  <cp:revision>9</cp:revision>
  <cp:lastPrinted>2013-10-03T12:51:00Z</cp:lastPrinted>
  <dcterms:created xsi:type="dcterms:W3CDTF">2021-01-13T14:10:00Z</dcterms:created>
  <dcterms:modified xsi:type="dcterms:W3CDTF">2021-02-16T08:57:00Z</dcterms:modified>
</cp:coreProperties>
</file>